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5BD02" w14:textId="77777777" w:rsidR="00F81A76" w:rsidRPr="000E6E5D" w:rsidRDefault="00F81A76" w:rsidP="00F81A76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4DF74EF" wp14:editId="7B95B39D">
            <wp:extent cx="5850636" cy="4832604"/>
            <wp:effectExtent l="0" t="0" r="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636" cy="4832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88E93" w14:textId="709A4689" w:rsidR="00BE2EC0" w:rsidRPr="009F5207" w:rsidRDefault="00F81A76" w:rsidP="009F5207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8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: Growth kinetics of strains Dshi-5 (five ECRs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shi-6 (six ECRs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three curing mutants of </w:t>
      </w:r>
      <w:proofErr w:type="spellStart"/>
      <w:r w:rsidRPr="009E255F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Dinoroseobacter</w:t>
      </w:r>
      <w:proofErr w:type="spellEnd"/>
      <w:r w:rsidRPr="009E255F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9E255F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shibae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(</w:t>
      </w:r>
      <w:r w:rsidRPr="009E255F">
        <w:rPr>
          <w:rFonts w:ascii="Symbol" w:hAnsi="Symbol" w:cs="Times New Roman"/>
          <w:i w:val="0"/>
          <w:iCs w:val="0"/>
          <w:color w:val="000000" w:themeColor="text1"/>
          <w:sz w:val="20"/>
          <w:szCs w:val="20"/>
        </w:rPr>
        <w:t>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72, </w:t>
      </w:r>
      <w:r w:rsidRPr="009E255F">
        <w:rPr>
          <w:rFonts w:ascii="Symbol" w:hAnsi="Symbol" w:cs="Times New Roman"/>
          <w:i w:val="0"/>
          <w:iCs w:val="0"/>
          <w:color w:val="000000" w:themeColor="text1"/>
          <w:sz w:val="20"/>
          <w:szCs w:val="20"/>
        </w:rPr>
        <w:t>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86, </w:t>
      </w:r>
      <w:r w:rsidRPr="009E255F">
        <w:rPr>
          <w:rFonts w:ascii="Symbol" w:hAnsi="Symbol" w:cs="Times New Roman"/>
          <w:i w:val="0"/>
          <w:iCs w:val="0"/>
          <w:color w:val="000000" w:themeColor="text1"/>
          <w:sz w:val="20"/>
          <w:szCs w:val="20"/>
        </w:rPr>
        <w:t>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191; four ECRs)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n different media. Strains we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either 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grown 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marine broth (MB) or artificial seawater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SW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medium with succinate. Growth was monitored ove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50h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measured at an optical density of 600 nm.</w:t>
      </w:r>
      <w:bookmarkStart w:id="0" w:name="_GoBack"/>
      <w:bookmarkEnd w:id="0"/>
    </w:p>
    <w:sectPr w:rsidR="00BE2EC0" w:rsidRPr="009F52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40784"/>
    <w:rsid w:val="00453225"/>
    <w:rsid w:val="004578F0"/>
    <w:rsid w:val="00467EC1"/>
    <w:rsid w:val="0047059F"/>
    <w:rsid w:val="004945AC"/>
    <w:rsid w:val="00495702"/>
    <w:rsid w:val="004A2242"/>
    <w:rsid w:val="004B3285"/>
    <w:rsid w:val="004B669C"/>
    <w:rsid w:val="004B71C1"/>
    <w:rsid w:val="004E7E2F"/>
    <w:rsid w:val="005007ED"/>
    <w:rsid w:val="00536D47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801491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1216E"/>
    <w:rsid w:val="00953ACD"/>
    <w:rsid w:val="00955167"/>
    <w:rsid w:val="00955825"/>
    <w:rsid w:val="0099488A"/>
    <w:rsid w:val="009C01D8"/>
    <w:rsid w:val="009C1108"/>
    <w:rsid w:val="009C677C"/>
    <w:rsid w:val="009D1A5B"/>
    <w:rsid w:val="009E255F"/>
    <w:rsid w:val="009F5207"/>
    <w:rsid w:val="00A2634D"/>
    <w:rsid w:val="00A37AC5"/>
    <w:rsid w:val="00A601F8"/>
    <w:rsid w:val="00A604DD"/>
    <w:rsid w:val="00A731EB"/>
    <w:rsid w:val="00A81EF6"/>
    <w:rsid w:val="00AD44C6"/>
    <w:rsid w:val="00AD4DE5"/>
    <w:rsid w:val="00AF5148"/>
    <w:rsid w:val="00B04990"/>
    <w:rsid w:val="00B112C4"/>
    <w:rsid w:val="00B36DAE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02CE4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B4896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5376C-7FC1-433A-B6CB-30FD7012B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3</cp:revision>
  <cp:lastPrinted>2022-03-04T12:13:00Z</cp:lastPrinted>
  <dcterms:created xsi:type="dcterms:W3CDTF">2022-06-16T10:42:00Z</dcterms:created>
  <dcterms:modified xsi:type="dcterms:W3CDTF">2022-06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